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>
        <w:tc>
          <w:tcPr>
            <w:tcW w:w="852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Information of the si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gnificant SNPs associated with FL and FS 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previous GWAS in upland cotton</w:t>
            </w:r>
          </w:p>
        </w:tc>
      </w:tr>
      <w:tr>
        <w:tc>
          <w:tcPr>
            <w:tcW w:w="8522" w:type="dxa"/>
          </w:tcPr>
          <w:tbl>
            <w:tblPr>
              <w:tblW w:w="7705" w:type="dxa"/>
              <w:jc w:val="center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107"/>
              <w:gridCol w:w="858"/>
              <w:gridCol w:w="1279"/>
              <w:gridCol w:w="1134"/>
              <w:gridCol w:w="1134"/>
              <w:gridCol w:w="992"/>
              <w:gridCol w:w="1201"/>
            </w:tblGrid>
            <w:tr>
              <w:trPr>
                <w:trHeight w:val="301"/>
                <w:jc w:val="center"/>
              </w:trPr>
              <w:tc>
                <w:tcPr>
                  <w:tcW w:w="1107" w:type="dxa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aits</w:t>
                  </w:r>
                </w:p>
              </w:tc>
              <w:tc>
                <w:tcPr>
                  <w:tcW w:w="2137" w:type="dxa"/>
                  <w:gridSpan w:val="2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vAlign w:val="bottom"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un et al. 2017</w:t>
                  </w:r>
                </w:p>
              </w:tc>
              <w:tc>
                <w:tcPr>
                  <w:tcW w:w="2268" w:type="dxa"/>
                  <w:gridSpan w:val="2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u et al. 2016</w:t>
                  </w:r>
                </w:p>
              </w:tc>
              <w:tc>
                <w:tcPr>
                  <w:tcW w:w="2193" w:type="dxa"/>
                  <w:gridSpan w:val="2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 et al. 2016</w:t>
                  </w:r>
                </w:p>
              </w:tc>
            </w:tr>
            <w:tr>
              <w:trPr>
                <w:trHeight w:val="301"/>
                <w:jc w:val="center"/>
              </w:trPr>
              <w:tc>
                <w:tcPr>
                  <w:tcW w:w="1107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ro.</w:t>
                  </w:r>
                </w:p>
              </w:tc>
              <w:tc>
                <w:tcPr>
                  <w:tcW w:w="1279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P loci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ro.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P loci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ro.</w:t>
                  </w:r>
                </w:p>
              </w:tc>
              <w:tc>
                <w:tcPr>
                  <w:tcW w:w="120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P loci</w:t>
                  </w: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L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067994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34609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10</w:t>
                  </w:r>
                </w:p>
              </w:tc>
              <w:tc>
                <w:tcPr>
                  <w:tcW w:w="1201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5694094</w:t>
                  </w: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19318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3460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10</w:t>
                  </w: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5696540</w:t>
                  </w: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19880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5637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30087</w:t>
                  </w: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00974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5661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0477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67326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1359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7393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4978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7413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3906867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102240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3959318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0882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S</w:t>
                  </w: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199346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04322</w:t>
                  </w: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008085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04443</w:t>
                  </w: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067994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19318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19880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00974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0477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1359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07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224978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>
              <w:trPr>
                <w:trHeight w:val="271"/>
                <w:jc w:val="center"/>
              </w:trPr>
              <w:tc>
                <w:tcPr>
                  <w:tcW w:w="1107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858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11</w:t>
                  </w:r>
                </w:p>
              </w:tc>
              <w:tc>
                <w:tcPr>
                  <w:tcW w:w="1279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403008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201" w:type="dxa"/>
                  <w:shd w:val="clear" w:color="auto" w:fill="auto"/>
                  <w:noWrap/>
                  <w:vAlign w:val="bottom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/>
        </w:tc>
      </w:tr>
      <w:tr>
        <w:tc>
          <w:tcPr>
            <w:tcW w:w="8522" w:type="dxa"/>
          </w:tcPr>
          <w:p>
            <w:pPr>
              <w:ind w:left="420" w:hangingChars="20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, Z. W., Wang, X. F., Liu, Z. W., Gu, Q. S., Zhang, Y., Li, Z. K., et al. (2017). Genome-wide association study discovered genetic variation and candidate genes of fibre quality traits in Gossypium hirsutum L. Plant Biotechnol J. 1, 1-15. doi: 10.1111/pbi.12693</w:t>
            </w:r>
          </w:p>
          <w:p>
            <w:pPr>
              <w:ind w:left="420" w:hangingChars="20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, J. J., Li, L. B., Pang, C. Y., Wei, H. L., Wang, C. X., Song, M. Z., et al. (2016a). Two genomic regions associated with fiber quality traits in chinese upland cotton under apparent breeding selection. Sci. Rep. 6: 38496. doi: 10.1038/srep 38496</w:t>
            </w:r>
          </w:p>
          <w:p>
            <w:pPr>
              <w:ind w:left="420" w:hangingChars="20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, Z. Y., He, S. P., Wang, X. F., Sun, J. L., Zhang, Y., Zhang, G. Y. et al. (2018b). Resequencing a core collection of upland cotton identifies genomic variation and loci influencing fiber quality and yield. Nat. Genet. 50, 803-813. doi: 10.1038/s41588-018-0119-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5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5</cp:revision>
  <dcterms:created xsi:type="dcterms:W3CDTF">2018-06-12T09:24:00Z</dcterms:created>
  <dcterms:modified xsi:type="dcterms:W3CDTF">2018-07-09T09:17:00Z</dcterms:modified>
</cp:coreProperties>
</file>